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76710" w14:textId="77777777" w:rsidR="001B383A" w:rsidRDefault="001B383A" w:rsidP="001B383A">
      <w:pPr>
        <w:rPr>
          <w:rFonts w:ascii="Times New Roman" w:hAnsi="Times New Roman" w:cs="Times New Roman"/>
          <w:b/>
          <w:bCs/>
        </w:rPr>
      </w:pPr>
      <w:r w:rsidRPr="002D2099">
        <w:rPr>
          <w:rFonts w:ascii="Times New Roman" w:hAnsi="Times New Roman" w:cs="Times New Roman"/>
          <w:b/>
          <w:bCs/>
        </w:rPr>
        <w:t>Supplemental Tables and Figures</w:t>
      </w:r>
    </w:p>
    <w:p w14:paraId="1B1BCD84" w14:textId="77777777" w:rsidR="00916F9C" w:rsidRDefault="00916F9C" w:rsidP="001B383A">
      <w:pPr>
        <w:rPr>
          <w:rFonts w:ascii="Times New Roman" w:hAnsi="Times New Roman" w:cs="Times New Roman"/>
          <w:b/>
          <w:bCs/>
        </w:rPr>
      </w:pPr>
    </w:p>
    <w:p w14:paraId="26D4CD16" w14:textId="487F561C" w:rsidR="00916F9C" w:rsidRDefault="00916F9C" w:rsidP="001B383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  <w:bCs/>
        </w:rPr>
        <w:t xml:space="preserve">Baseline demographics and clinical characteristics of the participants by cohort. </w:t>
      </w:r>
    </w:p>
    <w:p w14:paraId="123CB2B8" w14:textId="77777777" w:rsidR="00916F9C" w:rsidRDefault="00916F9C" w:rsidP="001B383A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965"/>
        <w:gridCol w:w="1710"/>
        <w:gridCol w:w="1710"/>
        <w:gridCol w:w="1800"/>
        <w:gridCol w:w="1800"/>
      </w:tblGrid>
      <w:tr w:rsidR="00916F9C" w:rsidRPr="00916F9C" w14:paraId="77934DB6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6828DC8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02A0256C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C</w:t>
            </w:r>
          </w:p>
        </w:tc>
        <w:tc>
          <w:tcPr>
            <w:tcW w:w="1710" w:type="dxa"/>
            <w:noWrap/>
            <w:hideMark/>
          </w:tcPr>
          <w:p w14:paraId="54C84A9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A</w:t>
            </w:r>
          </w:p>
        </w:tc>
        <w:tc>
          <w:tcPr>
            <w:tcW w:w="1800" w:type="dxa"/>
            <w:noWrap/>
            <w:hideMark/>
          </w:tcPr>
          <w:p w14:paraId="22E18E92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HS</w:t>
            </w:r>
          </w:p>
        </w:tc>
        <w:tc>
          <w:tcPr>
            <w:tcW w:w="1800" w:type="dxa"/>
            <w:noWrap/>
            <w:hideMark/>
          </w:tcPr>
          <w:p w14:paraId="4227451D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F</w:t>
            </w:r>
          </w:p>
        </w:tc>
      </w:tr>
      <w:tr w:rsidR="00916F9C" w:rsidRPr="00916F9C" w14:paraId="5A0231EF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691939B3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10" w:type="dxa"/>
            <w:noWrap/>
            <w:hideMark/>
          </w:tcPr>
          <w:p w14:paraId="07C7682A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8852</w:t>
            </w:r>
          </w:p>
        </w:tc>
        <w:tc>
          <w:tcPr>
            <w:tcW w:w="1710" w:type="dxa"/>
            <w:noWrap/>
            <w:hideMark/>
          </w:tcPr>
          <w:p w14:paraId="07F3C87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1800" w:type="dxa"/>
            <w:noWrap/>
            <w:hideMark/>
          </w:tcPr>
          <w:p w14:paraId="2E5E08FF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115</w:t>
            </w:r>
          </w:p>
        </w:tc>
        <w:tc>
          <w:tcPr>
            <w:tcW w:w="1800" w:type="dxa"/>
            <w:noWrap/>
            <w:hideMark/>
          </w:tcPr>
          <w:p w14:paraId="688BE5F7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292</w:t>
            </w:r>
          </w:p>
        </w:tc>
      </w:tr>
      <w:tr w:rsidR="00916F9C" w:rsidRPr="00916F9C" w14:paraId="79F95D67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21428BAC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710" w:type="dxa"/>
            <w:noWrap/>
            <w:hideMark/>
          </w:tcPr>
          <w:p w14:paraId="10F503E7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53.98 (5.73)</w:t>
            </w:r>
          </w:p>
        </w:tc>
        <w:tc>
          <w:tcPr>
            <w:tcW w:w="1710" w:type="dxa"/>
            <w:noWrap/>
            <w:hideMark/>
          </w:tcPr>
          <w:p w14:paraId="22A37429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5.21 (3.63)</w:t>
            </w:r>
          </w:p>
        </w:tc>
        <w:tc>
          <w:tcPr>
            <w:tcW w:w="1800" w:type="dxa"/>
            <w:noWrap/>
            <w:hideMark/>
          </w:tcPr>
          <w:p w14:paraId="73AC080E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57.35 (7.10)</w:t>
            </w:r>
          </w:p>
        </w:tc>
        <w:tc>
          <w:tcPr>
            <w:tcW w:w="1800" w:type="dxa"/>
            <w:noWrap/>
            <w:hideMark/>
          </w:tcPr>
          <w:p w14:paraId="29BE0603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8.94 (9.23)</w:t>
            </w:r>
          </w:p>
        </w:tc>
      </w:tr>
      <w:tr w:rsidR="00916F9C" w:rsidRPr="00916F9C" w14:paraId="525A66B9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6E81411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FAACED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931 (55.7%)</w:t>
            </w:r>
          </w:p>
        </w:tc>
        <w:tc>
          <w:tcPr>
            <w:tcW w:w="1710" w:type="dxa"/>
            <w:noWrap/>
            <w:hideMark/>
          </w:tcPr>
          <w:p w14:paraId="06CD2270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303 (56.5%)</w:t>
            </w:r>
          </w:p>
        </w:tc>
        <w:tc>
          <w:tcPr>
            <w:tcW w:w="1800" w:type="dxa"/>
            <w:noWrap/>
            <w:hideMark/>
          </w:tcPr>
          <w:p w14:paraId="06AED59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191 (56.3%)</w:t>
            </w:r>
          </w:p>
        </w:tc>
        <w:tc>
          <w:tcPr>
            <w:tcW w:w="1800" w:type="dxa"/>
            <w:noWrap/>
            <w:hideMark/>
          </w:tcPr>
          <w:p w14:paraId="7C43DBF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194 (52.1%)</w:t>
            </w:r>
          </w:p>
        </w:tc>
      </w:tr>
      <w:tr w:rsidR="00024786" w:rsidRPr="00916F9C" w14:paraId="3A3E71A9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7123B8DF" w14:textId="77777777" w:rsidR="00024786" w:rsidRPr="00916F9C" w:rsidRDefault="00024786" w:rsidP="000247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710" w:type="dxa"/>
            <w:noWrap/>
            <w:vAlign w:val="bottom"/>
            <w:hideMark/>
          </w:tcPr>
          <w:p w14:paraId="027831E9" w14:textId="0AB66C15" w:rsidR="00024786" w:rsidRPr="00916F9C" w:rsidRDefault="00024786" w:rsidP="000247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4786">
              <w:rPr>
                <w:rFonts w:ascii="Times New Roman" w:hAnsi="Times New Roman" w:cs="Times New Roman"/>
                <w:color w:val="000000"/>
              </w:rPr>
              <w:t>2169 (24.5%)</w:t>
            </w:r>
          </w:p>
        </w:tc>
        <w:tc>
          <w:tcPr>
            <w:tcW w:w="1710" w:type="dxa"/>
            <w:noWrap/>
            <w:vAlign w:val="bottom"/>
            <w:hideMark/>
          </w:tcPr>
          <w:p w14:paraId="581F6487" w14:textId="768F0C80" w:rsidR="00024786" w:rsidRPr="00916F9C" w:rsidRDefault="00024786" w:rsidP="000247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4786">
              <w:rPr>
                <w:rFonts w:ascii="Times New Roman" w:hAnsi="Times New Roman" w:cs="Times New Roman"/>
                <w:color w:val="000000"/>
              </w:rPr>
              <w:t>1072 (46.5%)</w:t>
            </w:r>
          </w:p>
        </w:tc>
        <w:tc>
          <w:tcPr>
            <w:tcW w:w="1800" w:type="dxa"/>
            <w:noWrap/>
            <w:hideMark/>
          </w:tcPr>
          <w:p w14:paraId="47606151" w14:textId="12D7113F" w:rsidR="00024786" w:rsidRPr="00916F9C" w:rsidRDefault="00024786" w:rsidP="000247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00" w:type="dxa"/>
            <w:noWrap/>
            <w:hideMark/>
          </w:tcPr>
          <w:p w14:paraId="57823BD6" w14:textId="09440DEE" w:rsidR="00024786" w:rsidRPr="00916F9C" w:rsidRDefault="00024786" w:rsidP="000247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916F9C" w:rsidRPr="00916F9C" w14:paraId="65E3205E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089B2FF9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SBP, mm Hg</w:t>
            </w:r>
          </w:p>
        </w:tc>
        <w:tc>
          <w:tcPr>
            <w:tcW w:w="1710" w:type="dxa"/>
            <w:noWrap/>
            <w:hideMark/>
          </w:tcPr>
          <w:p w14:paraId="448C1330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20.34 (18.09)</w:t>
            </w:r>
          </w:p>
        </w:tc>
        <w:tc>
          <w:tcPr>
            <w:tcW w:w="1710" w:type="dxa"/>
            <w:noWrap/>
            <w:hideMark/>
          </w:tcPr>
          <w:p w14:paraId="4CC8E6F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15.71 (14.64)</w:t>
            </w:r>
          </w:p>
        </w:tc>
        <w:tc>
          <w:tcPr>
            <w:tcW w:w="1800" w:type="dxa"/>
            <w:noWrap/>
            <w:hideMark/>
          </w:tcPr>
          <w:p w14:paraId="525152FE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37.90 (21.31)</w:t>
            </w:r>
          </w:p>
        </w:tc>
        <w:tc>
          <w:tcPr>
            <w:tcW w:w="1800" w:type="dxa"/>
            <w:noWrap/>
            <w:hideMark/>
          </w:tcPr>
          <w:p w14:paraId="14E9BC22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24.04 (16.69)</w:t>
            </w:r>
          </w:p>
        </w:tc>
      </w:tr>
      <w:tr w:rsidR="00916F9C" w:rsidRPr="00916F9C" w14:paraId="42BE2D8F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555DA2F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DBP, mm Hg</w:t>
            </w:r>
          </w:p>
        </w:tc>
        <w:tc>
          <w:tcPr>
            <w:tcW w:w="1710" w:type="dxa"/>
            <w:noWrap/>
            <w:hideMark/>
          </w:tcPr>
          <w:p w14:paraId="0440EDDE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73.18 (10.93)</w:t>
            </w:r>
          </w:p>
        </w:tc>
        <w:tc>
          <w:tcPr>
            <w:tcW w:w="1710" w:type="dxa"/>
            <w:noWrap/>
            <w:hideMark/>
          </w:tcPr>
          <w:p w14:paraId="49F209DB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72.23 (11.14)</w:t>
            </w:r>
          </w:p>
        </w:tc>
        <w:tc>
          <w:tcPr>
            <w:tcW w:w="1800" w:type="dxa"/>
            <w:noWrap/>
            <w:hideMark/>
          </w:tcPr>
          <w:p w14:paraId="6570F6D7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83.18 (10.85)</w:t>
            </w:r>
          </w:p>
        </w:tc>
        <w:tc>
          <w:tcPr>
            <w:tcW w:w="1800" w:type="dxa"/>
            <w:noWrap/>
            <w:hideMark/>
          </w:tcPr>
          <w:p w14:paraId="39BA7F9B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79.27 (9.50)</w:t>
            </w:r>
          </w:p>
        </w:tc>
      </w:tr>
      <w:tr w:rsidR="00916F9C" w:rsidRPr="00916F9C" w14:paraId="21933730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14E68F08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1710" w:type="dxa"/>
            <w:noWrap/>
            <w:hideMark/>
          </w:tcPr>
          <w:p w14:paraId="6C09F5B4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14.57 (41.25)</w:t>
            </w:r>
          </w:p>
        </w:tc>
        <w:tc>
          <w:tcPr>
            <w:tcW w:w="1710" w:type="dxa"/>
            <w:noWrap/>
            <w:hideMark/>
          </w:tcPr>
          <w:p w14:paraId="5523E563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85.75 (35.05)</w:t>
            </w:r>
          </w:p>
        </w:tc>
        <w:tc>
          <w:tcPr>
            <w:tcW w:w="1800" w:type="dxa"/>
            <w:noWrap/>
            <w:hideMark/>
          </w:tcPr>
          <w:p w14:paraId="5D23EF7D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40.97 (45.51)</w:t>
            </w:r>
          </w:p>
        </w:tc>
        <w:tc>
          <w:tcPr>
            <w:tcW w:w="1800" w:type="dxa"/>
            <w:noWrap/>
            <w:hideMark/>
          </w:tcPr>
          <w:p w14:paraId="46A77729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12.65 (41.48)</w:t>
            </w:r>
          </w:p>
        </w:tc>
      </w:tr>
      <w:tr w:rsidR="00916F9C" w:rsidRPr="00916F9C" w14:paraId="0809C63A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27B8F75E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HDL, mmol/L</w:t>
            </w:r>
          </w:p>
        </w:tc>
        <w:tc>
          <w:tcPr>
            <w:tcW w:w="1710" w:type="dxa"/>
            <w:noWrap/>
            <w:hideMark/>
          </w:tcPr>
          <w:p w14:paraId="7DF69D32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51.90 (16.98)</w:t>
            </w:r>
          </w:p>
        </w:tc>
        <w:tc>
          <w:tcPr>
            <w:tcW w:w="1710" w:type="dxa"/>
            <w:noWrap/>
            <w:hideMark/>
          </w:tcPr>
          <w:p w14:paraId="78F99560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54.24 (16.67)</w:t>
            </w:r>
          </w:p>
        </w:tc>
        <w:tc>
          <w:tcPr>
            <w:tcW w:w="1800" w:type="dxa"/>
            <w:noWrap/>
            <w:hideMark/>
          </w:tcPr>
          <w:p w14:paraId="19E47AA4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8.32 (14.61)</w:t>
            </w:r>
          </w:p>
        </w:tc>
        <w:tc>
          <w:tcPr>
            <w:tcW w:w="1800" w:type="dxa"/>
            <w:noWrap/>
            <w:hideMark/>
          </w:tcPr>
          <w:p w14:paraId="6D41954E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51.01 (14.73)</w:t>
            </w:r>
          </w:p>
        </w:tc>
      </w:tr>
      <w:tr w:rsidR="00916F9C" w:rsidRPr="00916F9C" w14:paraId="2A7D4767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7A066054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710" w:type="dxa"/>
            <w:noWrap/>
            <w:hideMark/>
          </w:tcPr>
          <w:p w14:paraId="61AA7EBC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186 (24.7%)</w:t>
            </w:r>
          </w:p>
        </w:tc>
        <w:tc>
          <w:tcPr>
            <w:tcW w:w="1710" w:type="dxa"/>
            <w:noWrap/>
            <w:hideMark/>
          </w:tcPr>
          <w:p w14:paraId="64CCD4AD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47 (19.4%)</w:t>
            </w:r>
          </w:p>
        </w:tc>
        <w:tc>
          <w:tcPr>
            <w:tcW w:w="1800" w:type="dxa"/>
            <w:noWrap/>
            <w:hideMark/>
          </w:tcPr>
          <w:p w14:paraId="2107DDA5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865 (40.9%)</w:t>
            </w:r>
          </w:p>
        </w:tc>
        <w:tc>
          <w:tcPr>
            <w:tcW w:w="1800" w:type="dxa"/>
            <w:noWrap/>
            <w:hideMark/>
          </w:tcPr>
          <w:p w14:paraId="45CED2E4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665 (29.0%)</w:t>
            </w:r>
          </w:p>
        </w:tc>
      </w:tr>
      <w:tr w:rsidR="00916F9C" w:rsidRPr="00916F9C" w14:paraId="103B41DB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2328F457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710" w:type="dxa"/>
            <w:noWrap/>
            <w:hideMark/>
          </w:tcPr>
          <w:p w14:paraId="753270BD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814 (9.2%)</w:t>
            </w:r>
          </w:p>
        </w:tc>
        <w:tc>
          <w:tcPr>
            <w:tcW w:w="1710" w:type="dxa"/>
            <w:noWrap/>
            <w:hideMark/>
          </w:tcPr>
          <w:p w14:paraId="2B1BF94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64 (7.1%)</w:t>
            </w:r>
          </w:p>
        </w:tc>
        <w:tc>
          <w:tcPr>
            <w:tcW w:w="1800" w:type="dxa"/>
            <w:noWrap/>
            <w:hideMark/>
          </w:tcPr>
          <w:p w14:paraId="6B36BA95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21 (5.7%)</w:t>
            </w:r>
          </w:p>
        </w:tc>
        <w:tc>
          <w:tcPr>
            <w:tcW w:w="1800" w:type="dxa"/>
            <w:noWrap/>
            <w:hideMark/>
          </w:tcPr>
          <w:p w14:paraId="2DA0E343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85 (3.7%)</w:t>
            </w:r>
          </w:p>
        </w:tc>
      </w:tr>
      <w:tr w:rsidR="00916F9C" w:rsidRPr="00916F9C" w14:paraId="01377B68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4C5A3118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Hypertension Treatment</w:t>
            </w:r>
          </w:p>
        </w:tc>
        <w:tc>
          <w:tcPr>
            <w:tcW w:w="1710" w:type="dxa"/>
            <w:noWrap/>
            <w:hideMark/>
          </w:tcPr>
          <w:p w14:paraId="3B1A4AF3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549 (28.8%)</w:t>
            </w:r>
          </w:p>
        </w:tc>
        <w:tc>
          <w:tcPr>
            <w:tcW w:w="1710" w:type="dxa"/>
            <w:noWrap/>
            <w:hideMark/>
          </w:tcPr>
          <w:p w14:paraId="7ABA0EF6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01 (17.4%)</w:t>
            </w:r>
          </w:p>
        </w:tc>
        <w:tc>
          <w:tcPr>
            <w:tcW w:w="1800" w:type="dxa"/>
            <w:noWrap/>
            <w:hideMark/>
          </w:tcPr>
          <w:p w14:paraId="4EDCE688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243 (11.5%)</w:t>
            </w:r>
          </w:p>
        </w:tc>
        <w:tc>
          <w:tcPr>
            <w:tcW w:w="1800" w:type="dxa"/>
            <w:noWrap/>
            <w:hideMark/>
          </w:tcPr>
          <w:p w14:paraId="0B84D04B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375 (16.4%)</w:t>
            </w:r>
          </w:p>
        </w:tc>
      </w:tr>
      <w:tr w:rsidR="00916F9C" w:rsidRPr="00916F9C" w14:paraId="04CC8E5F" w14:textId="77777777" w:rsidTr="00024786">
        <w:trPr>
          <w:trHeight w:val="320"/>
        </w:trPr>
        <w:tc>
          <w:tcPr>
            <w:tcW w:w="2965" w:type="dxa"/>
            <w:noWrap/>
            <w:hideMark/>
          </w:tcPr>
          <w:p w14:paraId="4885F410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ASCVD Cases</w:t>
            </w:r>
          </w:p>
        </w:tc>
        <w:tc>
          <w:tcPr>
            <w:tcW w:w="1710" w:type="dxa"/>
            <w:noWrap/>
            <w:hideMark/>
          </w:tcPr>
          <w:p w14:paraId="55F0D4E4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1098 (12.4)</w:t>
            </w:r>
          </w:p>
        </w:tc>
        <w:tc>
          <w:tcPr>
            <w:tcW w:w="1710" w:type="dxa"/>
            <w:noWrap/>
            <w:hideMark/>
          </w:tcPr>
          <w:p w14:paraId="13241449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 xml:space="preserve">127 (5.5%) </w:t>
            </w:r>
          </w:p>
        </w:tc>
        <w:tc>
          <w:tcPr>
            <w:tcW w:w="1800" w:type="dxa"/>
            <w:noWrap/>
            <w:hideMark/>
          </w:tcPr>
          <w:p w14:paraId="6A2AE5BF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 xml:space="preserve">97 (4.6%) </w:t>
            </w:r>
          </w:p>
        </w:tc>
        <w:tc>
          <w:tcPr>
            <w:tcW w:w="1800" w:type="dxa"/>
            <w:noWrap/>
            <w:hideMark/>
          </w:tcPr>
          <w:p w14:paraId="0ABCB731" w14:textId="77777777" w:rsidR="00916F9C" w:rsidRPr="00916F9C" w:rsidRDefault="00916F9C" w:rsidP="00916F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F9C">
              <w:rPr>
                <w:rFonts w:ascii="Times New Roman" w:eastAsia="Times New Roman" w:hAnsi="Times New Roman" w:cs="Times New Roman"/>
                <w:color w:val="000000"/>
              </w:rPr>
              <w:t>406 (17.7%)</w:t>
            </w:r>
          </w:p>
        </w:tc>
      </w:tr>
    </w:tbl>
    <w:p w14:paraId="64219516" w14:textId="77777777" w:rsidR="00916F9C" w:rsidRPr="00916F9C" w:rsidRDefault="00916F9C" w:rsidP="001B383A">
      <w:pPr>
        <w:rPr>
          <w:rFonts w:ascii="Times New Roman" w:hAnsi="Times New Roman" w:cs="Times New Roman"/>
          <w:bCs/>
        </w:rPr>
      </w:pPr>
    </w:p>
    <w:p w14:paraId="1A19A290" w14:textId="77777777" w:rsidR="001B383A" w:rsidRPr="002D2099" w:rsidRDefault="001B383A" w:rsidP="001B383A">
      <w:pPr>
        <w:rPr>
          <w:rFonts w:ascii="Times New Roman" w:hAnsi="Times New Roman" w:cs="Times New Roman"/>
        </w:rPr>
      </w:pPr>
    </w:p>
    <w:p w14:paraId="647E284E" w14:textId="5F2E02FB" w:rsidR="001B383A" w:rsidRPr="002D2099" w:rsidRDefault="001B383A" w:rsidP="001B383A">
      <w:pPr>
        <w:rPr>
          <w:rFonts w:ascii="Times New Roman" w:hAnsi="Times New Roman" w:cs="Times New Roman"/>
        </w:rPr>
      </w:pPr>
      <w:r w:rsidRPr="002D2099">
        <w:rPr>
          <w:rFonts w:ascii="Times New Roman" w:hAnsi="Times New Roman" w:cs="Times New Roman"/>
          <w:b/>
          <w:bCs/>
        </w:rPr>
        <w:t xml:space="preserve">Table </w:t>
      </w:r>
      <w:r w:rsidR="00916F9C">
        <w:rPr>
          <w:rFonts w:ascii="Times New Roman" w:hAnsi="Times New Roman" w:cs="Times New Roman"/>
          <w:b/>
          <w:bCs/>
        </w:rPr>
        <w:t>2</w:t>
      </w:r>
      <w:r w:rsidRPr="002D2099">
        <w:rPr>
          <w:rFonts w:ascii="Times New Roman" w:hAnsi="Times New Roman" w:cs="Times New Roman"/>
        </w:rPr>
        <w:t xml:space="preserve">. Distribution </w:t>
      </w:r>
      <w:r>
        <w:rPr>
          <w:rFonts w:ascii="Times New Roman" w:hAnsi="Times New Roman" w:cs="Times New Roman"/>
        </w:rPr>
        <w:t>of the sex in the training and testing set</w:t>
      </w:r>
    </w:p>
    <w:tbl>
      <w:tblPr>
        <w:tblStyle w:val="TableGrid"/>
        <w:tblW w:w="3900" w:type="dxa"/>
        <w:tblLook w:val="04A0" w:firstRow="1" w:lastRow="0" w:firstColumn="1" w:lastColumn="0" w:noHBand="0" w:noVBand="1"/>
      </w:tblPr>
      <w:tblGrid>
        <w:gridCol w:w="1187"/>
        <w:gridCol w:w="1245"/>
        <w:gridCol w:w="1468"/>
      </w:tblGrid>
      <w:tr w:rsidR="001B383A" w:rsidRPr="002D2099" w14:paraId="7D7332F6" w14:textId="77777777" w:rsidTr="00A5296F">
        <w:trPr>
          <w:trHeight w:val="320"/>
        </w:trPr>
        <w:tc>
          <w:tcPr>
            <w:tcW w:w="3900" w:type="dxa"/>
            <w:gridSpan w:val="3"/>
            <w:noWrap/>
            <w:hideMark/>
          </w:tcPr>
          <w:p w14:paraId="56DD28CD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Training</w:t>
            </w:r>
          </w:p>
        </w:tc>
      </w:tr>
      <w:tr w:rsidR="001B383A" w:rsidRPr="002D2099" w14:paraId="3FDE2C4D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4776F630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noWrap/>
            <w:hideMark/>
          </w:tcPr>
          <w:p w14:paraId="39CF5BCA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68" w:type="dxa"/>
            <w:noWrap/>
            <w:hideMark/>
          </w:tcPr>
          <w:p w14:paraId="630131BE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</w:tr>
      <w:tr w:rsidR="001B383A" w:rsidRPr="002D2099" w14:paraId="11E9E461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49565D7D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45" w:type="dxa"/>
            <w:noWrap/>
            <w:hideMark/>
          </w:tcPr>
          <w:p w14:paraId="114D643F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34.4%</w:t>
            </w:r>
          </w:p>
        </w:tc>
        <w:tc>
          <w:tcPr>
            <w:tcW w:w="1468" w:type="dxa"/>
            <w:noWrap/>
            <w:hideMark/>
          </w:tcPr>
          <w:p w14:paraId="610B8493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</w:tr>
      <w:tr w:rsidR="001B383A" w:rsidRPr="002D2099" w14:paraId="26B148DB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54EB2312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45" w:type="dxa"/>
            <w:noWrap/>
            <w:hideMark/>
          </w:tcPr>
          <w:p w14:paraId="5BAD4E77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1468" w:type="dxa"/>
            <w:noWrap/>
            <w:hideMark/>
          </w:tcPr>
          <w:p w14:paraId="22A81EC6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16.4%</w:t>
            </w:r>
          </w:p>
        </w:tc>
      </w:tr>
      <w:tr w:rsidR="001B383A" w:rsidRPr="002D2099" w14:paraId="3880DA80" w14:textId="77777777" w:rsidTr="00A5296F">
        <w:trPr>
          <w:trHeight w:val="320"/>
        </w:trPr>
        <w:tc>
          <w:tcPr>
            <w:tcW w:w="3900" w:type="dxa"/>
            <w:gridSpan w:val="3"/>
            <w:noWrap/>
            <w:hideMark/>
          </w:tcPr>
          <w:p w14:paraId="7A44B280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Testing</w:t>
            </w:r>
          </w:p>
        </w:tc>
      </w:tr>
      <w:tr w:rsidR="001B383A" w:rsidRPr="002D2099" w14:paraId="0B9626B7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424B4009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5" w:type="dxa"/>
            <w:noWrap/>
            <w:hideMark/>
          </w:tcPr>
          <w:p w14:paraId="5BE46372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468" w:type="dxa"/>
            <w:noWrap/>
            <w:hideMark/>
          </w:tcPr>
          <w:p w14:paraId="63C805DF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</w:tr>
      <w:tr w:rsidR="001B383A" w:rsidRPr="002D2099" w14:paraId="644425B2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1A57E0C5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45" w:type="dxa"/>
            <w:noWrap/>
            <w:hideMark/>
          </w:tcPr>
          <w:p w14:paraId="3856B870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35.0%</w:t>
            </w:r>
          </w:p>
        </w:tc>
        <w:tc>
          <w:tcPr>
            <w:tcW w:w="1468" w:type="dxa"/>
            <w:noWrap/>
            <w:hideMark/>
          </w:tcPr>
          <w:p w14:paraId="71EE767A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39.1%</w:t>
            </w:r>
          </w:p>
        </w:tc>
      </w:tr>
      <w:tr w:rsidR="001B383A" w:rsidRPr="002D2099" w14:paraId="424E6B1D" w14:textId="77777777" w:rsidTr="00A5296F">
        <w:trPr>
          <w:trHeight w:val="320"/>
        </w:trPr>
        <w:tc>
          <w:tcPr>
            <w:tcW w:w="1187" w:type="dxa"/>
            <w:noWrap/>
            <w:hideMark/>
          </w:tcPr>
          <w:p w14:paraId="256715C7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45" w:type="dxa"/>
            <w:noWrap/>
            <w:hideMark/>
          </w:tcPr>
          <w:p w14:paraId="7EBB2D49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9.7%</w:t>
            </w:r>
          </w:p>
        </w:tc>
        <w:tc>
          <w:tcPr>
            <w:tcW w:w="1468" w:type="dxa"/>
            <w:noWrap/>
            <w:hideMark/>
          </w:tcPr>
          <w:p w14:paraId="6DC539FC" w14:textId="77777777" w:rsidR="001B383A" w:rsidRPr="002D2099" w:rsidRDefault="001B383A" w:rsidP="00A529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099">
              <w:rPr>
                <w:rFonts w:ascii="Times New Roman" w:hAnsi="Times New Roman" w:cs="Times New Roman"/>
                <w:color w:val="000000"/>
              </w:rPr>
              <w:t>16.3%</w:t>
            </w:r>
          </w:p>
        </w:tc>
      </w:tr>
    </w:tbl>
    <w:p w14:paraId="55700708" w14:textId="77777777" w:rsidR="001B383A" w:rsidRPr="002D2099" w:rsidRDefault="001B383A" w:rsidP="001B383A">
      <w:pPr>
        <w:rPr>
          <w:rFonts w:ascii="Times New Roman" w:hAnsi="Times New Roman" w:cs="Times New Roman"/>
        </w:rPr>
      </w:pPr>
    </w:p>
    <w:p w14:paraId="45CAB365" w14:textId="77777777" w:rsidR="001B383A" w:rsidRPr="002D2099" w:rsidRDefault="001B383A" w:rsidP="001B383A">
      <w:pPr>
        <w:rPr>
          <w:rFonts w:ascii="Times New Roman" w:hAnsi="Times New Roman" w:cs="Times New Roman"/>
        </w:rPr>
      </w:pPr>
    </w:p>
    <w:p w14:paraId="0C50FC57" w14:textId="2A17EEE5" w:rsidR="001B383A" w:rsidRPr="002D2099" w:rsidRDefault="001B383A" w:rsidP="001B383A">
      <w:pPr>
        <w:rPr>
          <w:rFonts w:ascii="Times New Roman" w:hAnsi="Times New Roman" w:cs="Times New Roman"/>
        </w:rPr>
      </w:pPr>
      <w:r w:rsidRPr="002D2099">
        <w:rPr>
          <w:rFonts w:ascii="Times New Roman" w:hAnsi="Times New Roman" w:cs="Times New Roman"/>
          <w:b/>
          <w:bCs/>
        </w:rPr>
        <w:t xml:space="preserve">Table </w:t>
      </w:r>
      <w:r w:rsidR="00916F9C">
        <w:rPr>
          <w:rFonts w:ascii="Times New Roman" w:hAnsi="Times New Roman" w:cs="Times New Roman"/>
          <w:b/>
          <w:bCs/>
        </w:rPr>
        <w:t>3</w:t>
      </w:r>
      <w:r w:rsidRPr="002D2099">
        <w:rPr>
          <w:rFonts w:ascii="Times New Roman" w:hAnsi="Times New Roman" w:cs="Times New Roman"/>
          <w:b/>
          <w:bCs/>
        </w:rPr>
        <w:t xml:space="preserve">. </w:t>
      </w:r>
      <w:r w:rsidRPr="002D2099">
        <w:rPr>
          <w:rFonts w:ascii="Times New Roman" w:hAnsi="Times New Roman" w:cs="Times New Roman"/>
        </w:rPr>
        <w:t>DeepHit Model Results</w:t>
      </w:r>
    </w:p>
    <w:p w14:paraId="19ED567F" w14:textId="77777777" w:rsidR="001B383A" w:rsidRPr="002D2099" w:rsidRDefault="001B383A" w:rsidP="001B383A">
      <w:pPr>
        <w:rPr>
          <w:rFonts w:ascii="Times New Roman" w:hAnsi="Times New Roman" w:cs="Times New Roman"/>
          <w:b/>
          <w:bCs/>
        </w:rPr>
      </w:pPr>
    </w:p>
    <w:p w14:paraId="411C0527" w14:textId="5DCE6B30" w:rsidR="001B383A" w:rsidRPr="002D2099" w:rsidRDefault="001B383A" w:rsidP="001B383A">
      <w:pPr>
        <w:rPr>
          <w:rFonts w:ascii="Times New Roman" w:hAnsi="Times New Roman" w:cs="Times New Roman"/>
        </w:rPr>
      </w:pPr>
      <w:r w:rsidRPr="002D2099">
        <w:rPr>
          <w:rFonts w:ascii="Times New Roman" w:hAnsi="Times New Roman" w:cs="Times New Roman"/>
          <w:b/>
          <w:bCs/>
        </w:rPr>
        <w:t xml:space="preserve">Table </w:t>
      </w:r>
      <w:r w:rsidR="00916F9C">
        <w:rPr>
          <w:rFonts w:ascii="Times New Roman" w:hAnsi="Times New Roman" w:cs="Times New Roman"/>
          <w:b/>
          <w:bCs/>
        </w:rPr>
        <w:t>3</w:t>
      </w:r>
      <w:r w:rsidRPr="002D2099">
        <w:rPr>
          <w:rFonts w:ascii="Times New Roman" w:hAnsi="Times New Roman" w:cs="Times New Roman"/>
          <w:b/>
          <w:bCs/>
        </w:rPr>
        <w:t xml:space="preserve">. a) </w:t>
      </w:r>
      <w:r w:rsidRPr="002D2099">
        <w:rPr>
          <w:rFonts w:ascii="Times New Roman" w:hAnsi="Times New Roman" w:cs="Times New Roman"/>
          <w:i/>
          <w:iCs/>
        </w:rPr>
        <w:t>DeepHit</w:t>
      </w:r>
      <w:r w:rsidRPr="002D2099">
        <w:rPr>
          <w:rFonts w:ascii="Times New Roman" w:hAnsi="Times New Roman" w:cs="Times New Roman"/>
        </w:rPr>
        <w:t xml:space="preserve"> model training and testing AURO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2907"/>
        <w:gridCol w:w="2908"/>
      </w:tblGrid>
      <w:tr w:rsidR="001B383A" w:rsidRPr="002D2099" w14:paraId="407DB192" w14:textId="77777777" w:rsidTr="00A5296F">
        <w:trPr>
          <w:trHeight w:val="277"/>
        </w:trPr>
        <w:tc>
          <w:tcPr>
            <w:tcW w:w="2907" w:type="dxa"/>
          </w:tcPr>
          <w:p w14:paraId="6AFE79CA" w14:textId="77777777" w:rsidR="001B383A" w:rsidRPr="002D2099" w:rsidRDefault="001B383A" w:rsidP="00A5296F">
            <w:pPr>
              <w:rPr>
                <w:rFonts w:ascii="Times New Roman" w:hAnsi="Times New Roman" w:cs="Times New Roman"/>
                <w:b/>
                <w:bCs/>
              </w:rPr>
            </w:pPr>
            <w:r w:rsidRPr="002D2099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907" w:type="dxa"/>
          </w:tcPr>
          <w:p w14:paraId="3F93254E" w14:textId="77777777" w:rsidR="001B383A" w:rsidRPr="002D2099" w:rsidRDefault="001B383A" w:rsidP="00A5296F">
            <w:pPr>
              <w:rPr>
                <w:rFonts w:ascii="Times New Roman" w:hAnsi="Times New Roman" w:cs="Times New Roman"/>
                <w:b/>
                <w:bCs/>
              </w:rPr>
            </w:pPr>
            <w:r w:rsidRPr="002D2099">
              <w:rPr>
                <w:rFonts w:ascii="Times New Roman" w:hAnsi="Times New Roman" w:cs="Times New Roman"/>
                <w:b/>
                <w:bCs/>
              </w:rPr>
              <w:t>Training AUROC</w:t>
            </w:r>
          </w:p>
        </w:tc>
        <w:tc>
          <w:tcPr>
            <w:tcW w:w="2908" w:type="dxa"/>
          </w:tcPr>
          <w:p w14:paraId="0B0B02F9" w14:textId="77777777" w:rsidR="001B383A" w:rsidRPr="002D2099" w:rsidRDefault="001B383A" w:rsidP="00A5296F">
            <w:pPr>
              <w:rPr>
                <w:rFonts w:ascii="Times New Roman" w:hAnsi="Times New Roman" w:cs="Times New Roman"/>
                <w:b/>
                <w:bCs/>
              </w:rPr>
            </w:pPr>
            <w:r w:rsidRPr="002D2099">
              <w:rPr>
                <w:rFonts w:ascii="Times New Roman" w:hAnsi="Times New Roman" w:cs="Times New Roman"/>
                <w:b/>
                <w:bCs/>
              </w:rPr>
              <w:t>Test AUROC</w:t>
            </w:r>
          </w:p>
        </w:tc>
      </w:tr>
      <w:tr w:rsidR="001B383A" w:rsidRPr="002D2099" w14:paraId="361CB7F0" w14:textId="77777777" w:rsidTr="00A5296F">
        <w:trPr>
          <w:trHeight w:val="277"/>
        </w:trPr>
        <w:tc>
          <w:tcPr>
            <w:tcW w:w="2907" w:type="dxa"/>
          </w:tcPr>
          <w:p w14:paraId="311200D6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  <w:i/>
                <w:iCs/>
              </w:rPr>
              <w:t>DeepHit</w:t>
            </w:r>
            <w:r w:rsidRPr="002D2099">
              <w:rPr>
                <w:rFonts w:ascii="Times New Roman" w:hAnsi="Times New Roman" w:cs="Times New Roman"/>
              </w:rPr>
              <w:t xml:space="preserve"> (Cross-sectional) </w:t>
            </w:r>
          </w:p>
        </w:tc>
        <w:tc>
          <w:tcPr>
            <w:tcW w:w="2907" w:type="dxa"/>
          </w:tcPr>
          <w:p w14:paraId="1AB6E092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812 (0.798-0.826)</w:t>
            </w:r>
          </w:p>
        </w:tc>
        <w:tc>
          <w:tcPr>
            <w:tcW w:w="2908" w:type="dxa"/>
          </w:tcPr>
          <w:p w14:paraId="74D1F7CF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808 (0.778-0.838)</w:t>
            </w:r>
          </w:p>
        </w:tc>
      </w:tr>
    </w:tbl>
    <w:p w14:paraId="06C92FDB" w14:textId="77777777" w:rsidR="001B383A" w:rsidRPr="002D2099" w:rsidRDefault="001B383A" w:rsidP="001B383A">
      <w:pPr>
        <w:rPr>
          <w:rFonts w:ascii="Times New Roman" w:hAnsi="Times New Roman" w:cs="Times New Roman"/>
          <w:b/>
          <w:bCs/>
        </w:rPr>
      </w:pPr>
    </w:p>
    <w:p w14:paraId="6F3DAAD7" w14:textId="4E349EE4" w:rsidR="001B383A" w:rsidRPr="002D2099" w:rsidRDefault="001B383A" w:rsidP="001B383A">
      <w:pPr>
        <w:rPr>
          <w:rFonts w:ascii="Times New Roman" w:hAnsi="Times New Roman" w:cs="Times New Roman"/>
        </w:rPr>
      </w:pPr>
      <w:r w:rsidRPr="002D2099">
        <w:rPr>
          <w:rFonts w:ascii="Times New Roman" w:hAnsi="Times New Roman" w:cs="Times New Roman"/>
          <w:b/>
          <w:bCs/>
        </w:rPr>
        <w:t xml:space="preserve">Table </w:t>
      </w:r>
      <w:r w:rsidR="00916F9C">
        <w:rPr>
          <w:rFonts w:ascii="Times New Roman" w:hAnsi="Times New Roman" w:cs="Times New Roman"/>
          <w:b/>
          <w:bCs/>
        </w:rPr>
        <w:t>3</w:t>
      </w:r>
      <w:r w:rsidRPr="002D2099">
        <w:rPr>
          <w:rFonts w:ascii="Times New Roman" w:hAnsi="Times New Roman" w:cs="Times New Roman"/>
          <w:b/>
          <w:bCs/>
        </w:rPr>
        <w:t xml:space="preserve">. b) </w:t>
      </w:r>
      <w:r w:rsidRPr="002D2099">
        <w:rPr>
          <w:rFonts w:ascii="Times New Roman" w:hAnsi="Times New Roman" w:cs="Times New Roman"/>
          <w:i/>
          <w:iCs/>
        </w:rPr>
        <w:t>DeepHit</w:t>
      </w:r>
      <w:r w:rsidRPr="002D2099">
        <w:rPr>
          <w:rFonts w:ascii="Times New Roman" w:hAnsi="Times New Roman" w:cs="Times New Roman"/>
        </w:rPr>
        <w:t xml:space="preserve"> model AUROC in various demographic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943"/>
      </w:tblGrid>
      <w:tr w:rsidR="001B383A" w:rsidRPr="002D2099" w14:paraId="1868BE8B" w14:textId="77777777" w:rsidTr="00A5296F">
        <w:trPr>
          <w:trHeight w:val="256"/>
        </w:trPr>
        <w:tc>
          <w:tcPr>
            <w:tcW w:w="2943" w:type="dxa"/>
          </w:tcPr>
          <w:p w14:paraId="2BCFE27B" w14:textId="77777777" w:rsidR="001B383A" w:rsidRPr="002D2099" w:rsidRDefault="001B383A" w:rsidP="00A5296F">
            <w:pPr>
              <w:rPr>
                <w:rFonts w:ascii="Times New Roman" w:hAnsi="Times New Roman" w:cs="Times New Roman"/>
                <w:b/>
                <w:bCs/>
              </w:rPr>
            </w:pPr>
            <w:r w:rsidRPr="002D2099">
              <w:rPr>
                <w:rFonts w:ascii="Times New Roman" w:hAnsi="Times New Roman" w:cs="Times New Roman"/>
                <w:b/>
                <w:bCs/>
              </w:rPr>
              <w:t xml:space="preserve">Categories </w:t>
            </w:r>
          </w:p>
        </w:tc>
        <w:tc>
          <w:tcPr>
            <w:tcW w:w="2943" w:type="dxa"/>
          </w:tcPr>
          <w:p w14:paraId="61306392" w14:textId="77777777" w:rsidR="001B383A" w:rsidRPr="002D2099" w:rsidRDefault="001B383A" w:rsidP="00A5296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D209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eepHit </w:t>
            </w:r>
            <w:r w:rsidRPr="002D2099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1B383A" w:rsidRPr="002D2099" w14:paraId="33B63B0F" w14:textId="77777777" w:rsidTr="00A5296F">
        <w:trPr>
          <w:trHeight w:val="256"/>
        </w:trPr>
        <w:tc>
          <w:tcPr>
            <w:tcW w:w="5886" w:type="dxa"/>
            <w:gridSpan w:val="2"/>
          </w:tcPr>
          <w:p w14:paraId="0562A08F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 xml:space="preserve">Race &amp; </w:t>
            </w: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1B383A" w:rsidRPr="002D2099" w14:paraId="2C5A097F" w14:textId="77777777" w:rsidTr="00A5296F">
        <w:trPr>
          <w:trHeight w:val="256"/>
        </w:trPr>
        <w:tc>
          <w:tcPr>
            <w:tcW w:w="2943" w:type="dxa"/>
          </w:tcPr>
          <w:p w14:paraId="71046F42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Other Males</w:t>
            </w:r>
          </w:p>
        </w:tc>
        <w:tc>
          <w:tcPr>
            <w:tcW w:w="2943" w:type="dxa"/>
          </w:tcPr>
          <w:p w14:paraId="522D3BC0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790 (0.744-0.836)</w:t>
            </w:r>
          </w:p>
        </w:tc>
      </w:tr>
      <w:tr w:rsidR="001B383A" w:rsidRPr="002D2099" w14:paraId="49852EC3" w14:textId="77777777" w:rsidTr="00A5296F">
        <w:trPr>
          <w:trHeight w:val="245"/>
        </w:trPr>
        <w:tc>
          <w:tcPr>
            <w:tcW w:w="2943" w:type="dxa"/>
          </w:tcPr>
          <w:p w14:paraId="152B1153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Other Females</w:t>
            </w:r>
          </w:p>
        </w:tc>
        <w:tc>
          <w:tcPr>
            <w:tcW w:w="2943" w:type="dxa"/>
          </w:tcPr>
          <w:p w14:paraId="30445BDE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794 (0.732-0.857)</w:t>
            </w:r>
          </w:p>
        </w:tc>
      </w:tr>
      <w:tr w:rsidR="001B383A" w:rsidRPr="002D2099" w14:paraId="63691A7D" w14:textId="77777777" w:rsidTr="00A5296F">
        <w:trPr>
          <w:trHeight w:val="256"/>
        </w:trPr>
        <w:tc>
          <w:tcPr>
            <w:tcW w:w="2943" w:type="dxa"/>
          </w:tcPr>
          <w:p w14:paraId="155FC3E3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Black Males</w:t>
            </w:r>
          </w:p>
        </w:tc>
        <w:tc>
          <w:tcPr>
            <w:tcW w:w="2943" w:type="dxa"/>
          </w:tcPr>
          <w:p w14:paraId="15EA952A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823 (0.755-0.890)</w:t>
            </w:r>
          </w:p>
        </w:tc>
      </w:tr>
      <w:tr w:rsidR="001B383A" w:rsidRPr="002D2099" w14:paraId="791BCC13" w14:textId="77777777" w:rsidTr="00A5296F">
        <w:trPr>
          <w:trHeight w:val="256"/>
        </w:trPr>
        <w:tc>
          <w:tcPr>
            <w:tcW w:w="2943" w:type="dxa"/>
          </w:tcPr>
          <w:p w14:paraId="522A0A05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lastRenderedPageBreak/>
              <w:t>Black Females</w:t>
            </w:r>
          </w:p>
        </w:tc>
        <w:tc>
          <w:tcPr>
            <w:tcW w:w="2943" w:type="dxa"/>
          </w:tcPr>
          <w:p w14:paraId="31CF4F23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823 (0.753-0.892)</w:t>
            </w:r>
          </w:p>
        </w:tc>
      </w:tr>
      <w:tr w:rsidR="001B383A" w:rsidRPr="002D2099" w14:paraId="1ACE1AAE" w14:textId="77777777" w:rsidTr="00A5296F">
        <w:trPr>
          <w:trHeight w:val="256"/>
        </w:trPr>
        <w:tc>
          <w:tcPr>
            <w:tcW w:w="5886" w:type="dxa"/>
            <w:gridSpan w:val="2"/>
          </w:tcPr>
          <w:p w14:paraId="3A70F75A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Age</w:t>
            </w:r>
          </w:p>
        </w:tc>
      </w:tr>
      <w:tr w:rsidR="001B383A" w:rsidRPr="002D2099" w14:paraId="4C2FD417" w14:textId="77777777" w:rsidTr="00A5296F">
        <w:trPr>
          <w:trHeight w:val="256"/>
        </w:trPr>
        <w:tc>
          <w:tcPr>
            <w:tcW w:w="2943" w:type="dxa"/>
          </w:tcPr>
          <w:p w14:paraId="6FE236A9" w14:textId="1E15E1B6" w:rsidR="001B383A" w:rsidRPr="002D2099" w:rsidRDefault="004970A1" w:rsidP="00A52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,</w:t>
            </w:r>
            <w:r w:rsidR="001B383A" w:rsidRPr="002D2099">
              <w:rPr>
                <w:rFonts w:ascii="Times New Roman" w:hAnsi="Times New Roman" w:cs="Times New Roman"/>
              </w:rPr>
              <w:t>&lt; 60 years</w:t>
            </w:r>
          </w:p>
        </w:tc>
        <w:tc>
          <w:tcPr>
            <w:tcW w:w="2943" w:type="dxa"/>
          </w:tcPr>
          <w:p w14:paraId="5457ED1A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795 (0.776-0.814)</w:t>
            </w:r>
          </w:p>
        </w:tc>
      </w:tr>
      <w:tr w:rsidR="001B383A" w:rsidRPr="002D2099" w14:paraId="2B8EF1AC" w14:textId="77777777" w:rsidTr="00A5296F">
        <w:trPr>
          <w:trHeight w:val="256"/>
        </w:trPr>
        <w:tc>
          <w:tcPr>
            <w:tcW w:w="2943" w:type="dxa"/>
          </w:tcPr>
          <w:p w14:paraId="61E8416F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≥ 60 years</w:t>
            </w:r>
          </w:p>
        </w:tc>
        <w:tc>
          <w:tcPr>
            <w:tcW w:w="2943" w:type="dxa"/>
          </w:tcPr>
          <w:p w14:paraId="26231951" w14:textId="77777777" w:rsidR="001B383A" w:rsidRPr="002D2099" w:rsidRDefault="001B383A" w:rsidP="00A5296F">
            <w:pPr>
              <w:rPr>
                <w:rFonts w:ascii="Times New Roman" w:hAnsi="Times New Roman" w:cs="Times New Roman"/>
              </w:rPr>
            </w:pPr>
            <w:r w:rsidRPr="002D2099">
              <w:rPr>
                <w:rFonts w:ascii="Times New Roman" w:hAnsi="Times New Roman" w:cs="Times New Roman"/>
              </w:rPr>
              <w:t>0.809 (0.778-0.839)</w:t>
            </w:r>
          </w:p>
        </w:tc>
      </w:tr>
    </w:tbl>
    <w:p w14:paraId="25DA24A2" w14:textId="77777777" w:rsidR="001B383A" w:rsidRPr="002D2099" w:rsidRDefault="001B383A" w:rsidP="001B383A">
      <w:pPr>
        <w:rPr>
          <w:rFonts w:ascii="Times New Roman" w:hAnsi="Times New Roman" w:cs="Times New Roman"/>
        </w:rPr>
      </w:pPr>
    </w:p>
    <w:p w14:paraId="5A245965" w14:textId="16EEE385" w:rsidR="001B383A" w:rsidRPr="00993141" w:rsidRDefault="00993141">
      <w:pPr>
        <w:rPr>
          <w:rFonts w:ascii="Times New Roman" w:hAnsi="Times New Roman" w:cs="Times New Roman"/>
        </w:rPr>
      </w:pPr>
      <w:r w:rsidRPr="00993141">
        <w:rPr>
          <w:rFonts w:ascii="Times New Roman" w:hAnsi="Times New Roman" w:cs="Times New Roman"/>
          <w:b/>
          <w:bCs/>
        </w:rPr>
        <w:t>Table 4</w:t>
      </w:r>
      <w:r w:rsidRPr="00993141">
        <w:rPr>
          <w:rFonts w:ascii="Times New Roman" w:hAnsi="Times New Roman" w:cs="Times New Roman"/>
        </w:rPr>
        <w:t xml:space="preserve">. </w:t>
      </w:r>
      <w:r w:rsidRPr="00993141">
        <w:rPr>
          <w:rFonts w:ascii="Times New Roman" w:hAnsi="Times New Roman" w:cs="Times New Roman"/>
          <w:i/>
          <w:iCs/>
        </w:rPr>
        <w:t>Dynamic-DeepHit</w:t>
      </w:r>
      <w:r w:rsidRPr="009931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993141">
        <w:rPr>
          <w:rFonts w:ascii="Times New Roman" w:hAnsi="Times New Roman" w:cs="Times New Roman"/>
        </w:rPr>
        <w:t xml:space="preserve">esults in </w:t>
      </w:r>
      <w:r>
        <w:rPr>
          <w:rFonts w:ascii="Times New Roman" w:hAnsi="Times New Roman" w:cs="Times New Roman"/>
        </w:rPr>
        <w:t>s</w:t>
      </w:r>
      <w:r w:rsidRPr="00993141">
        <w:rPr>
          <w:rFonts w:ascii="Times New Roman" w:hAnsi="Times New Roman" w:cs="Times New Roman"/>
        </w:rPr>
        <w:t xml:space="preserve">pecific </w:t>
      </w:r>
      <w:r>
        <w:rPr>
          <w:rFonts w:ascii="Times New Roman" w:hAnsi="Times New Roman" w:cs="Times New Roman"/>
        </w:rPr>
        <w:t>c</w:t>
      </w:r>
      <w:r w:rsidRPr="00993141">
        <w:rPr>
          <w:rFonts w:ascii="Times New Roman" w:hAnsi="Times New Roman" w:cs="Times New Roman"/>
        </w:rPr>
        <w:t>ohorts</w:t>
      </w:r>
      <w:r>
        <w:rPr>
          <w:rFonts w:ascii="Times New Roman" w:hAnsi="Times New Roman" w:cs="Times New Roman"/>
        </w:rPr>
        <w:t xml:space="preserve">. AUCs calculated from specific cohorts within the test dataset. </w:t>
      </w:r>
    </w:p>
    <w:p w14:paraId="425A27C1" w14:textId="77777777" w:rsidR="00993141" w:rsidRDefault="00993141"/>
    <w:tbl>
      <w:tblPr>
        <w:tblStyle w:val="TableGrid"/>
        <w:tblW w:w="4380" w:type="dxa"/>
        <w:tblLook w:val="04A0" w:firstRow="1" w:lastRow="0" w:firstColumn="1" w:lastColumn="0" w:noHBand="0" w:noVBand="1"/>
      </w:tblPr>
      <w:tblGrid>
        <w:gridCol w:w="1300"/>
        <w:gridCol w:w="3080"/>
      </w:tblGrid>
      <w:tr w:rsidR="00993141" w:rsidRPr="00993141" w14:paraId="0DAE367F" w14:textId="77777777" w:rsidTr="00993141">
        <w:trPr>
          <w:trHeight w:val="320"/>
        </w:trPr>
        <w:tc>
          <w:tcPr>
            <w:tcW w:w="1300" w:type="dxa"/>
            <w:noWrap/>
            <w:hideMark/>
          </w:tcPr>
          <w:p w14:paraId="0974F334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3080" w:type="dxa"/>
            <w:noWrap/>
            <w:hideMark/>
          </w:tcPr>
          <w:p w14:paraId="66A2C6B7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 Specific Test AUC</w:t>
            </w:r>
          </w:p>
        </w:tc>
      </w:tr>
      <w:tr w:rsidR="00993141" w:rsidRPr="00993141" w14:paraId="0AAF6716" w14:textId="77777777" w:rsidTr="00993141">
        <w:trPr>
          <w:trHeight w:val="320"/>
        </w:trPr>
        <w:tc>
          <w:tcPr>
            <w:tcW w:w="1300" w:type="dxa"/>
            <w:noWrap/>
            <w:hideMark/>
          </w:tcPr>
          <w:p w14:paraId="6F6D5BB5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ARIC</w:t>
            </w:r>
          </w:p>
        </w:tc>
        <w:tc>
          <w:tcPr>
            <w:tcW w:w="3080" w:type="dxa"/>
            <w:noWrap/>
            <w:hideMark/>
          </w:tcPr>
          <w:p w14:paraId="51642A16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0.799 (0.767-0.831)</w:t>
            </w:r>
          </w:p>
        </w:tc>
      </w:tr>
      <w:tr w:rsidR="00993141" w:rsidRPr="00993141" w14:paraId="044C88BD" w14:textId="77777777" w:rsidTr="00993141">
        <w:trPr>
          <w:trHeight w:val="320"/>
        </w:trPr>
        <w:tc>
          <w:tcPr>
            <w:tcW w:w="1300" w:type="dxa"/>
            <w:noWrap/>
            <w:hideMark/>
          </w:tcPr>
          <w:p w14:paraId="06126959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CARDIA</w:t>
            </w:r>
          </w:p>
        </w:tc>
        <w:tc>
          <w:tcPr>
            <w:tcW w:w="3080" w:type="dxa"/>
            <w:noWrap/>
            <w:hideMark/>
          </w:tcPr>
          <w:p w14:paraId="0B603136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0.867 (0.806-0.927)</w:t>
            </w:r>
          </w:p>
        </w:tc>
      </w:tr>
      <w:tr w:rsidR="00993141" w:rsidRPr="00993141" w14:paraId="1A2ABA81" w14:textId="77777777" w:rsidTr="00993141">
        <w:trPr>
          <w:trHeight w:val="320"/>
        </w:trPr>
        <w:tc>
          <w:tcPr>
            <w:tcW w:w="1300" w:type="dxa"/>
            <w:noWrap/>
            <w:hideMark/>
          </w:tcPr>
          <w:p w14:paraId="07265CE8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 xml:space="preserve">FHS </w:t>
            </w:r>
          </w:p>
        </w:tc>
        <w:tc>
          <w:tcPr>
            <w:tcW w:w="3080" w:type="dxa"/>
            <w:noWrap/>
            <w:hideMark/>
          </w:tcPr>
          <w:p w14:paraId="65C6E421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0.731 (0.661-0.802)</w:t>
            </w:r>
          </w:p>
        </w:tc>
      </w:tr>
      <w:tr w:rsidR="00993141" w:rsidRPr="00993141" w14:paraId="67BB8300" w14:textId="77777777" w:rsidTr="00993141">
        <w:trPr>
          <w:trHeight w:val="320"/>
        </w:trPr>
        <w:tc>
          <w:tcPr>
            <w:tcW w:w="1300" w:type="dxa"/>
            <w:noWrap/>
            <w:hideMark/>
          </w:tcPr>
          <w:p w14:paraId="7441ABA5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FOF</w:t>
            </w:r>
          </w:p>
        </w:tc>
        <w:tc>
          <w:tcPr>
            <w:tcW w:w="3080" w:type="dxa"/>
            <w:noWrap/>
            <w:hideMark/>
          </w:tcPr>
          <w:p w14:paraId="1662CF68" w14:textId="77777777" w:rsidR="00993141" w:rsidRPr="00993141" w:rsidRDefault="00993141" w:rsidP="009931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141">
              <w:rPr>
                <w:rFonts w:ascii="Times New Roman" w:eastAsia="Times New Roman" w:hAnsi="Times New Roman" w:cs="Times New Roman"/>
                <w:color w:val="000000"/>
              </w:rPr>
              <w:t>0.755 (0.688-0.822)</w:t>
            </w:r>
          </w:p>
        </w:tc>
      </w:tr>
    </w:tbl>
    <w:p w14:paraId="6FA2361E" w14:textId="77777777" w:rsidR="00993141" w:rsidRDefault="00993141"/>
    <w:sectPr w:rsidR="00993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3A"/>
    <w:rsid w:val="0001583C"/>
    <w:rsid w:val="00024786"/>
    <w:rsid w:val="00033464"/>
    <w:rsid w:val="00040AB8"/>
    <w:rsid w:val="00043AC8"/>
    <w:rsid w:val="0005000C"/>
    <w:rsid w:val="000627FF"/>
    <w:rsid w:val="00064834"/>
    <w:rsid w:val="000664AD"/>
    <w:rsid w:val="00067052"/>
    <w:rsid w:val="00072B29"/>
    <w:rsid w:val="00075C4C"/>
    <w:rsid w:val="00076B1A"/>
    <w:rsid w:val="000B0C41"/>
    <w:rsid w:val="000B1CA9"/>
    <w:rsid w:val="000C26A2"/>
    <w:rsid w:val="000C6561"/>
    <w:rsid w:val="000C69CF"/>
    <w:rsid w:val="000D06D0"/>
    <w:rsid w:val="000D494F"/>
    <w:rsid w:val="000F0795"/>
    <w:rsid w:val="000F50DA"/>
    <w:rsid w:val="000F5F26"/>
    <w:rsid w:val="001269D6"/>
    <w:rsid w:val="001347A3"/>
    <w:rsid w:val="00141184"/>
    <w:rsid w:val="00157D43"/>
    <w:rsid w:val="00177406"/>
    <w:rsid w:val="00185B70"/>
    <w:rsid w:val="001B383A"/>
    <w:rsid w:val="001B3D27"/>
    <w:rsid w:val="001C2C74"/>
    <w:rsid w:val="001D0860"/>
    <w:rsid w:val="001D2137"/>
    <w:rsid w:val="001D326D"/>
    <w:rsid w:val="001D3F73"/>
    <w:rsid w:val="001D68C2"/>
    <w:rsid w:val="001D6B0C"/>
    <w:rsid w:val="001E0BD0"/>
    <w:rsid w:val="001E2099"/>
    <w:rsid w:val="001E3093"/>
    <w:rsid w:val="001F6B9F"/>
    <w:rsid w:val="001F7208"/>
    <w:rsid w:val="001F7A4B"/>
    <w:rsid w:val="00212244"/>
    <w:rsid w:val="0021539A"/>
    <w:rsid w:val="00215A0D"/>
    <w:rsid w:val="002222CC"/>
    <w:rsid w:val="00222B51"/>
    <w:rsid w:val="0023766E"/>
    <w:rsid w:val="00243E54"/>
    <w:rsid w:val="00246898"/>
    <w:rsid w:val="00251FE5"/>
    <w:rsid w:val="00252A94"/>
    <w:rsid w:val="00252DE8"/>
    <w:rsid w:val="00261CD7"/>
    <w:rsid w:val="00263E22"/>
    <w:rsid w:val="002712A3"/>
    <w:rsid w:val="00274805"/>
    <w:rsid w:val="0029168A"/>
    <w:rsid w:val="002916CB"/>
    <w:rsid w:val="00295CE0"/>
    <w:rsid w:val="002A503C"/>
    <w:rsid w:val="002A6806"/>
    <w:rsid w:val="002B1D7B"/>
    <w:rsid w:val="002B2A7B"/>
    <w:rsid w:val="002C2308"/>
    <w:rsid w:val="002C5241"/>
    <w:rsid w:val="002D0017"/>
    <w:rsid w:val="002D0258"/>
    <w:rsid w:val="002D500D"/>
    <w:rsid w:val="002E3981"/>
    <w:rsid w:val="002F03A5"/>
    <w:rsid w:val="002F3616"/>
    <w:rsid w:val="002F4A9E"/>
    <w:rsid w:val="00320A34"/>
    <w:rsid w:val="00345A45"/>
    <w:rsid w:val="00360C62"/>
    <w:rsid w:val="003675CC"/>
    <w:rsid w:val="00375B38"/>
    <w:rsid w:val="00376C31"/>
    <w:rsid w:val="00390569"/>
    <w:rsid w:val="003A60EC"/>
    <w:rsid w:val="003D1AD5"/>
    <w:rsid w:val="003E1F6A"/>
    <w:rsid w:val="003E2F9B"/>
    <w:rsid w:val="003E580B"/>
    <w:rsid w:val="003F0CC2"/>
    <w:rsid w:val="00400D23"/>
    <w:rsid w:val="0040402D"/>
    <w:rsid w:val="004143B4"/>
    <w:rsid w:val="004154D5"/>
    <w:rsid w:val="00424AE9"/>
    <w:rsid w:val="0043078A"/>
    <w:rsid w:val="00446600"/>
    <w:rsid w:val="0045205D"/>
    <w:rsid w:val="00465B19"/>
    <w:rsid w:val="00466784"/>
    <w:rsid w:val="00467E3A"/>
    <w:rsid w:val="00475227"/>
    <w:rsid w:val="00476F5F"/>
    <w:rsid w:val="00477161"/>
    <w:rsid w:val="00495574"/>
    <w:rsid w:val="004970A1"/>
    <w:rsid w:val="004A37BC"/>
    <w:rsid w:val="004B5CCF"/>
    <w:rsid w:val="004C72E1"/>
    <w:rsid w:val="004D16FE"/>
    <w:rsid w:val="004D2EDC"/>
    <w:rsid w:val="004E09B8"/>
    <w:rsid w:val="004E4894"/>
    <w:rsid w:val="004F6E94"/>
    <w:rsid w:val="005034D2"/>
    <w:rsid w:val="005040F6"/>
    <w:rsid w:val="00505228"/>
    <w:rsid w:val="005231AF"/>
    <w:rsid w:val="00546A3A"/>
    <w:rsid w:val="005613DD"/>
    <w:rsid w:val="00586ADA"/>
    <w:rsid w:val="00590AE6"/>
    <w:rsid w:val="005A0429"/>
    <w:rsid w:val="005C09E6"/>
    <w:rsid w:val="005C5DA5"/>
    <w:rsid w:val="005E3069"/>
    <w:rsid w:val="00603A60"/>
    <w:rsid w:val="0062553E"/>
    <w:rsid w:val="00636D9D"/>
    <w:rsid w:val="00636E11"/>
    <w:rsid w:val="006421B7"/>
    <w:rsid w:val="00656612"/>
    <w:rsid w:val="006648B3"/>
    <w:rsid w:val="00683711"/>
    <w:rsid w:val="00690405"/>
    <w:rsid w:val="0069556D"/>
    <w:rsid w:val="006A3091"/>
    <w:rsid w:val="006A640C"/>
    <w:rsid w:val="006B0107"/>
    <w:rsid w:val="006B1B47"/>
    <w:rsid w:val="006C0C79"/>
    <w:rsid w:val="006C6598"/>
    <w:rsid w:val="006D1637"/>
    <w:rsid w:val="006D5876"/>
    <w:rsid w:val="006D70DC"/>
    <w:rsid w:val="006E28B2"/>
    <w:rsid w:val="006E2B3F"/>
    <w:rsid w:val="006E584D"/>
    <w:rsid w:val="006E72A5"/>
    <w:rsid w:val="006F3B41"/>
    <w:rsid w:val="006F4F94"/>
    <w:rsid w:val="007068C2"/>
    <w:rsid w:val="00717130"/>
    <w:rsid w:val="00720A74"/>
    <w:rsid w:val="007258F4"/>
    <w:rsid w:val="007328FF"/>
    <w:rsid w:val="007372C3"/>
    <w:rsid w:val="007451E8"/>
    <w:rsid w:val="00745437"/>
    <w:rsid w:val="00747FCC"/>
    <w:rsid w:val="0075043E"/>
    <w:rsid w:val="00752A8B"/>
    <w:rsid w:val="00765770"/>
    <w:rsid w:val="00774D01"/>
    <w:rsid w:val="00787244"/>
    <w:rsid w:val="0079624C"/>
    <w:rsid w:val="007A3C6A"/>
    <w:rsid w:val="007D09B7"/>
    <w:rsid w:val="007D318D"/>
    <w:rsid w:val="007D5CA0"/>
    <w:rsid w:val="007D626E"/>
    <w:rsid w:val="007E02E0"/>
    <w:rsid w:val="007E2F11"/>
    <w:rsid w:val="007F3143"/>
    <w:rsid w:val="007F4EC7"/>
    <w:rsid w:val="00801078"/>
    <w:rsid w:val="00802346"/>
    <w:rsid w:val="0080345F"/>
    <w:rsid w:val="00814889"/>
    <w:rsid w:val="0084533E"/>
    <w:rsid w:val="0085432F"/>
    <w:rsid w:val="008619F3"/>
    <w:rsid w:val="00877391"/>
    <w:rsid w:val="0088637E"/>
    <w:rsid w:val="0089441D"/>
    <w:rsid w:val="008A0077"/>
    <w:rsid w:val="008A1FC6"/>
    <w:rsid w:val="008A2CE4"/>
    <w:rsid w:val="008A32F9"/>
    <w:rsid w:val="008C2774"/>
    <w:rsid w:val="008C72FD"/>
    <w:rsid w:val="008E79EA"/>
    <w:rsid w:val="009079FA"/>
    <w:rsid w:val="00911237"/>
    <w:rsid w:val="009156D3"/>
    <w:rsid w:val="00916F9C"/>
    <w:rsid w:val="00921798"/>
    <w:rsid w:val="00930CF2"/>
    <w:rsid w:val="00944D95"/>
    <w:rsid w:val="009505DC"/>
    <w:rsid w:val="009521BA"/>
    <w:rsid w:val="00953554"/>
    <w:rsid w:val="00993141"/>
    <w:rsid w:val="00994441"/>
    <w:rsid w:val="009959AD"/>
    <w:rsid w:val="009970DF"/>
    <w:rsid w:val="009A3ABD"/>
    <w:rsid w:val="009C1832"/>
    <w:rsid w:val="009C76DF"/>
    <w:rsid w:val="009C7B5A"/>
    <w:rsid w:val="009D2C46"/>
    <w:rsid w:val="009D7618"/>
    <w:rsid w:val="009E2D7C"/>
    <w:rsid w:val="009E5F7F"/>
    <w:rsid w:val="009F5FB0"/>
    <w:rsid w:val="009F65B4"/>
    <w:rsid w:val="00A01941"/>
    <w:rsid w:val="00A04E7D"/>
    <w:rsid w:val="00A06C19"/>
    <w:rsid w:val="00A14471"/>
    <w:rsid w:val="00A20F40"/>
    <w:rsid w:val="00A2139C"/>
    <w:rsid w:val="00A27145"/>
    <w:rsid w:val="00A340C1"/>
    <w:rsid w:val="00A406CC"/>
    <w:rsid w:val="00A41D77"/>
    <w:rsid w:val="00A471B7"/>
    <w:rsid w:val="00A50BD5"/>
    <w:rsid w:val="00A76D5E"/>
    <w:rsid w:val="00A90F2F"/>
    <w:rsid w:val="00A932AC"/>
    <w:rsid w:val="00A938A2"/>
    <w:rsid w:val="00AA1746"/>
    <w:rsid w:val="00AA2A68"/>
    <w:rsid w:val="00AA7B51"/>
    <w:rsid w:val="00AC0331"/>
    <w:rsid w:val="00AC0516"/>
    <w:rsid w:val="00AD0E0B"/>
    <w:rsid w:val="00AE0F26"/>
    <w:rsid w:val="00AF25E5"/>
    <w:rsid w:val="00B01B17"/>
    <w:rsid w:val="00B07986"/>
    <w:rsid w:val="00B1292C"/>
    <w:rsid w:val="00B1387E"/>
    <w:rsid w:val="00B17368"/>
    <w:rsid w:val="00B36735"/>
    <w:rsid w:val="00B41A1F"/>
    <w:rsid w:val="00B432C7"/>
    <w:rsid w:val="00B469AC"/>
    <w:rsid w:val="00B550A9"/>
    <w:rsid w:val="00B5533C"/>
    <w:rsid w:val="00B642CE"/>
    <w:rsid w:val="00B75E8A"/>
    <w:rsid w:val="00B81B5D"/>
    <w:rsid w:val="00B841B6"/>
    <w:rsid w:val="00B84F5C"/>
    <w:rsid w:val="00B9279F"/>
    <w:rsid w:val="00B948BE"/>
    <w:rsid w:val="00BA37FB"/>
    <w:rsid w:val="00BA435C"/>
    <w:rsid w:val="00BA63C2"/>
    <w:rsid w:val="00BB225C"/>
    <w:rsid w:val="00BD5017"/>
    <w:rsid w:val="00BD6987"/>
    <w:rsid w:val="00BE1E5F"/>
    <w:rsid w:val="00C01AF2"/>
    <w:rsid w:val="00C03180"/>
    <w:rsid w:val="00C05120"/>
    <w:rsid w:val="00C16043"/>
    <w:rsid w:val="00C20B6C"/>
    <w:rsid w:val="00C20E22"/>
    <w:rsid w:val="00C21A4F"/>
    <w:rsid w:val="00C270C3"/>
    <w:rsid w:val="00C36614"/>
    <w:rsid w:val="00C43776"/>
    <w:rsid w:val="00C44D64"/>
    <w:rsid w:val="00C572A7"/>
    <w:rsid w:val="00C61620"/>
    <w:rsid w:val="00C63E8B"/>
    <w:rsid w:val="00C671B5"/>
    <w:rsid w:val="00C8384C"/>
    <w:rsid w:val="00C85B87"/>
    <w:rsid w:val="00C8646A"/>
    <w:rsid w:val="00C871B7"/>
    <w:rsid w:val="00C95B64"/>
    <w:rsid w:val="00CA103D"/>
    <w:rsid w:val="00CA5954"/>
    <w:rsid w:val="00CD20DD"/>
    <w:rsid w:val="00D048D9"/>
    <w:rsid w:val="00D0647A"/>
    <w:rsid w:val="00D20D43"/>
    <w:rsid w:val="00D21B4C"/>
    <w:rsid w:val="00D21C93"/>
    <w:rsid w:val="00D229B3"/>
    <w:rsid w:val="00D2323B"/>
    <w:rsid w:val="00D2607C"/>
    <w:rsid w:val="00D3562C"/>
    <w:rsid w:val="00D44B85"/>
    <w:rsid w:val="00D46CB3"/>
    <w:rsid w:val="00D47B51"/>
    <w:rsid w:val="00D5274E"/>
    <w:rsid w:val="00D545B1"/>
    <w:rsid w:val="00D555FB"/>
    <w:rsid w:val="00D5705A"/>
    <w:rsid w:val="00D6273E"/>
    <w:rsid w:val="00D62FCD"/>
    <w:rsid w:val="00D6792A"/>
    <w:rsid w:val="00D70D5D"/>
    <w:rsid w:val="00D810DB"/>
    <w:rsid w:val="00DA2901"/>
    <w:rsid w:val="00DA2B27"/>
    <w:rsid w:val="00DA6025"/>
    <w:rsid w:val="00DA7545"/>
    <w:rsid w:val="00DB0179"/>
    <w:rsid w:val="00DC1A41"/>
    <w:rsid w:val="00DC2191"/>
    <w:rsid w:val="00DD42AE"/>
    <w:rsid w:val="00DD42B0"/>
    <w:rsid w:val="00DF2145"/>
    <w:rsid w:val="00E02B4F"/>
    <w:rsid w:val="00E376CE"/>
    <w:rsid w:val="00E42894"/>
    <w:rsid w:val="00E450CC"/>
    <w:rsid w:val="00E47F70"/>
    <w:rsid w:val="00E535E3"/>
    <w:rsid w:val="00E9014B"/>
    <w:rsid w:val="00EA52F0"/>
    <w:rsid w:val="00EC57A9"/>
    <w:rsid w:val="00EC7532"/>
    <w:rsid w:val="00ED3D47"/>
    <w:rsid w:val="00EF72EC"/>
    <w:rsid w:val="00F023EA"/>
    <w:rsid w:val="00F176DC"/>
    <w:rsid w:val="00F2133D"/>
    <w:rsid w:val="00F27CC9"/>
    <w:rsid w:val="00F31082"/>
    <w:rsid w:val="00F40CB9"/>
    <w:rsid w:val="00F5082B"/>
    <w:rsid w:val="00F614C9"/>
    <w:rsid w:val="00F625F7"/>
    <w:rsid w:val="00F82A11"/>
    <w:rsid w:val="00F866F6"/>
    <w:rsid w:val="00FA49D0"/>
    <w:rsid w:val="00FA4D08"/>
    <w:rsid w:val="00FD3120"/>
    <w:rsid w:val="00FD392F"/>
    <w:rsid w:val="00FE3A80"/>
    <w:rsid w:val="00FF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E018D"/>
  <w15:chartTrackingRefBased/>
  <w15:docId w15:val="{E6373C1F-B16C-0F41-B863-4F976815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383A"/>
    <w:rPr>
      <w:sz w:val="16"/>
      <w:szCs w:val="16"/>
    </w:rPr>
  </w:style>
  <w:style w:type="table" w:styleId="TableGrid">
    <w:name w:val="Table Grid"/>
    <w:basedOn w:val="TableNormal"/>
    <w:uiPriority w:val="39"/>
    <w:rsid w:val="001B3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zhi Yu</dc:creator>
  <cp:keywords/>
  <dc:description/>
  <cp:lastModifiedBy>Jingzhi Yu</cp:lastModifiedBy>
  <cp:revision>8</cp:revision>
  <dcterms:created xsi:type="dcterms:W3CDTF">2023-10-02T15:52:00Z</dcterms:created>
  <dcterms:modified xsi:type="dcterms:W3CDTF">2023-12-15T19:17:00Z</dcterms:modified>
</cp:coreProperties>
</file>